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dical comorbidities of the patients being followed-up (n = 131) and the drop outs (n = 81)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: </w:t>
      </w:r>
      <w:r>
        <w:rPr>
          <w:rFonts w:cs="Times New Roman" w:ascii="Times New Roman" w:hAnsi="Times New Roman"/>
          <w:sz w:val="24"/>
          <w:szCs w:val="24"/>
          <w:lang w:val="en-US"/>
        </w:rPr>
        <w:t>Univariate logistic regression using Enter as method for the identification of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ociodemographic, clinical and psychological predictors of a Major Depressive Disorder (MDD) in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ronically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itically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l (CCI) patients three to six months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af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transfer from acute care ICU to post-acute ICU.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dical comorbidities of the patients being followed-up (n = 131) a</w:t>
      </w:r>
      <w:r>
        <w:rPr/>
        <w:t>nd the drop outs (n = 81).</w:t>
      </w:r>
    </w:p>
    <w:tbl>
      <w:tblPr>
        <w:tblW w:w="102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94"/>
        <w:gridCol w:w="1787"/>
        <w:gridCol w:w="1787"/>
        <w:gridCol w:w="1534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s followed-up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= 13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rop Outs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= 8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χ²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cal comorbidiy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ung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onic obstructive pulmonary disease (COPD) (J44.X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9.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tabs>
                <w:tab w:val="clear" w:pos="708"/>
                <w:tab w:val="center" w:pos="785" w:leader="none"/>
              </w:tabs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37.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27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ute respiratory insufficiency (J96.00, J96.01, J96.09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 (77.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(80.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9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89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onic respiratory insufficiency (J96.10,J96.11, J96.19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8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8.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950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neumonia (J15,J18,J69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7.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29.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2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040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leep apnea (G47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12.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6.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15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seases of the circulatory/ cardiovascular system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ft heart failure (I50.1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32.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34.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79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rial fibrillation (I48.0-I48.2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32.8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33.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93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ertension (I10.0, I10.01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60.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49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11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ronary heart disease (I25.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28.2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38.3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12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idney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onic kidney disease (N18.X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 (23.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 (39.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01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014*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rinary tract infection (N39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clear" w:pos="708"/>
                <w:tab w:val="center" w:pos="839" w:leader="none"/>
              </w:tabs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0.6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32.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06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ther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betes (E11.9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34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8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36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ipositas (E66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4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21.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56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zephalopathy (G93.4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21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28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24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in damage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37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49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086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urological disorders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3.7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37.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037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rrhosis of the liver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.5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.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20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ior psychiatric history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tory of Major Depressive Disorder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2.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25.9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61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tory of Anxiety Disorder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8.4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1.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3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51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tory of harmful alcohol consumption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19.8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(21.0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41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²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-value from χ²-test; </w:t>
      </w: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-value from Fisher´s exact test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, *p ≤ .0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: </w:t>
      </w:r>
      <w:r>
        <w:rPr>
          <w:rFonts w:cs="Times New Roman" w:ascii="Times New Roman" w:hAnsi="Times New Roman"/>
          <w:sz w:val="24"/>
          <w:szCs w:val="24"/>
          <w:lang w:val="en-US"/>
        </w:rPr>
        <w:t>Univariate logistic regression using Enter as method for the identification of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ociodemographic, clinical and psychological predictors of a Major Depressive Disorder (MDD) in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ronically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itically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l (CCI) patients three to six months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after</w:t>
      </w:r>
      <w:r>
        <w:rPr/>
        <w:t xml:space="preserve"> the transfer from acute care ICU to post-acute ICU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8"/>
        <w:gridCol w:w="597"/>
        <w:gridCol w:w="980"/>
        <w:gridCol w:w="1813"/>
      </w:tblGrid>
      <w:tr>
        <w:trPr/>
        <w:tc>
          <w:tcPr>
            <w:tcW w:w="92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ivariate logistic regression</w:t>
            </w:r>
          </w:p>
        </w:tc>
      </w:tr>
      <w:tr>
        <w:trPr/>
        <w:tc>
          <w:tcPr>
            <w:tcW w:w="5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58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ciodemographic variables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3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60-1.4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729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6-3.7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45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mily status, no partnership vs. partnership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5-11.0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86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ucation status &lt; 10 yrs vs. ≥ 10 yr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8-3.0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9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linical variables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sis, yes vs. 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6-2.4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94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nd of sepsis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70-4.3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24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7-4.0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28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7-1.5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57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sepsis episodes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3-1.4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646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arthel index at admission at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  <w:t>post-acu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CU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68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1-1.1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arthel index at discharge from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  <w:t>post-acu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CU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5-1.2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45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ngth of mechanical ventilation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1-1.39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03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ength of ICU stay 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4-1.2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265 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sychological variables </w:t>
            </w:r>
            <w:r>
              <w:rPr>
                <w:rFonts w:cs="Times New Roman" w:ascii="Times New Roman" w:hAnsi="Times New Roman"/>
                <w:b/>
                <w:highlight w:val="yellow"/>
                <w:lang w:val="en-US"/>
              </w:rPr>
              <w:t>in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(post-acute) ICU 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M-ICU sum score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6-2.8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75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ceived helplessness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  <w:t>i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CU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7 -3.0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009**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ceived fear of dying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  <w:t>i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CU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6-2.0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09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DS &gt; 56, yes vs. no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2-14.1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23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mptoms of Acute Stress Disorder according to the ASD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0-2.3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015*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gnosis of ASD according to SCID 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99-9.3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051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called experience of a traumatic event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  <w:t>from th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CU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9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-6.9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039*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sychological variables three to six months </w:t>
            </w:r>
            <w:r>
              <w:rPr>
                <w:rFonts w:cs="Times New Roman" w:ascii="Times New Roman" w:hAnsi="Times New Roman"/>
                <w:b/>
                <w:highlight w:val="yellow"/>
                <w:lang w:val="en-US"/>
              </w:rPr>
              <w:t>after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highlight w:val="yellow"/>
                <w:lang w:val="en-US"/>
              </w:rPr>
              <w:t>discharge from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post-acute ICU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umatic memori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-2.28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0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ceived social support according to MSPS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-1.5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80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gnosis of PTSD according to SCID I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2-19.76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.001***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or psychiatric history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depressive disorder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-2.7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4</w:t>
            </w:r>
          </w:p>
        </w:tc>
      </w:tr>
      <w:tr>
        <w:trPr>
          <w:trHeight w:val="454" w:hRule="atLeast"/>
        </w:trPr>
        <w:tc>
          <w:tcPr>
            <w:tcW w:w="589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tory of harmful alcohol consumption</w:t>
            </w:r>
          </w:p>
        </w:tc>
        <w:tc>
          <w:tcPr>
            <w:tcW w:w="59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-2.67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5</w:t>
            </w:r>
          </w:p>
        </w:tc>
      </w:tr>
      <w:tr>
        <w:trPr>
          <w:trHeight w:val="454" w:hRule="atLeast"/>
        </w:trPr>
        <w:tc>
          <w:tcPr>
            <w:tcW w:w="58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anxiety disorder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-5.20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55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Method of univariate logistic regression analysis: Enter; 1 n = 7 missing values; 2 n = 1 missing value; 3 n = 2 missing values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SDS = Acute Stress Disorder Scale; ASD = Acute Stress Disorder; MSPSS = Multidimensional Scale of Perceived Social Support Multidimensional; SCID I = Structured Clinical Interview according to DSM IV; Diagnosis of ASD according to SCID I was highly significantly correlated with ASDS score (point-biserial correlation r = .774, p &lt; .001). For parsimony of the final model, only the variable ASDS score was considered., *p ≤ .05, **p≤ .01, ***p ≤ .00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19:07:00Z</dcterms:created>
  <dc:creator>Wintermann, Gloria</dc:creator>
  <dc:description/>
  <dc:language>en-US</dc:language>
  <cp:lastModifiedBy> </cp:lastModifiedBy>
  <dcterms:modified xsi:type="dcterms:W3CDTF">2018-06-05T19:08:00Z</dcterms:modified>
  <cp:revision>1</cp:revision>
  <dc:subject/>
  <dc:title/>
</cp:coreProperties>
</file>